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 Table.  qPCR primers for ChIP assay </w:t>
      </w:r>
    </w:p>
    <w:tbl>
      <w:tblPr>
        <w:tblW w:w="82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980"/>
        <w:gridCol w:w="3936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get promot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ligo name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(5′ - 3′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β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NB_pro_F1 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gtttgctttcctttgctt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NB_pro_R1 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ggaatttcccactttca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λ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NL1_pro_F1 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accacacctggctaattt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NL1_pro_R1 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gctgcatcaagaaggaa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1 (ISG5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IT1_pro_F1 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accaaaaagcaaccag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1_pro_R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agtccattgctgccta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8_pro_F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gggccatcagttgcaaatc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8_pro_R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gtgccttatggagtgctc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_pro_F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tggaactccgggaatttcc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_pro_R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gcgaaccccttttatg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32_pro_F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atcccacttggctgac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32_pro_R1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gaaagtccagactcg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8:50:00Z</dcterms:created>
  <dc:creator>K Li</dc:creator>
  <dc:description/>
  <dc:language>en-US</dc:language>
  <cp:lastModifiedBy>Kattareeya Kumthip</cp:lastModifiedBy>
  <dcterms:modified xsi:type="dcterms:W3CDTF">2017-10-26T08:50:00Z</dcterms:modified>
  <cp:revision>2</cp:revision>
  <dc:subject/>
  <dc:title/>
</cp:coreProperties>
</file>